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331" w:rsidRPr="007C6E8A" w:rsidRDefault="00323619">
      <w:pPr>
        <w:rPr>
          <w:b/>
        </w:rPr>
      </w:pPr>
      <w:r w:rsidRPr="007C6E8A">
        <w:rPr>
          <w:b/>
        </w:rPr>
        <w:t xml:space="preserve">Table </w:t>
      </w:r>
      <w:r w:rsidR="005E1830">
        <w:rPr>
          <w:b/>
        </w:rPr>
        <w:t>S</w:t>
      </w:r>
      <w:r w:rsidR="00226BA5">
        <w:rPr>
          <w:b/>
        </w:rPr>
        <w:t>2</w:t>
      </w:r>
      <w:r w:rsidRPr="007C6E8A">
        <w:rPr>
          <w:b/>
        </w:rPr>
        <w:t>. Age-specific incidence rates (/1000 person-years), number of cases (n) and upper and lower 95% confidence limits for rates</w:t>
      </w:r>
      <w:r w:rsidR="00946E54" w:rsidRPr="007C6E8A">
        <w:rPr>
          <w:b/>
        </w:rPr>
        <w:t xml:space="preserve"> </w:t>
      </w:r>
      <w:r w:rsidRPr="007C6E8A">
        <w:rPr>
          <w:b/>
        </w:rPr>
        <w:t>(</w:t>
      </w:r>
      <w:r w:rsidR="00946E54" w:rsidRPr="007C6E8A">
        <w:rPr>
          <w:b/>
        </w:rPr>
        <w:t xml:space="preserve">95% CL, </w:t>
      </w:r>
      <w:r w:rsidRPr="007C6E8A">
        <w:rPr>
          <w:b/>
        </w:rPr>
        <w:t>LCL and UCL)</w:t>
      </w:r>
      <w:r w:rsidR="007C6E8A" w:rsidRPr="007C6E8A">
        <w:rPr>
          <w:b/>
        </w:rPr>
        <w:t xml:space="preserve"> of</w:t>
      </w:r>
      <w:r w:rsidRPr="007C6E8A">
        <w:rPr>
          <w:b/>
        </w:rPr>
        <w:t xml:space="preserve"> (A) </w:t>
      </w:r>
      <w:r w:rsidR="002F1C97">
        <w:rPr>
          <w:b/>
        </w:rPr>
        <w:t>moderate/severe pneumonia, (B) a</w:t>
      </w:r>
      <w:r w:rsidRPr="007C6E8A">
        <w:rPr>
          <w:b/>
        </w:rPr>
        <w:t xml:space="preserve">ny acute lower respiratory infection (ALRI)  and (C) any hospitalization </w:t>
      </w:r>
      <w:r w:rsidR="007C6E8A" w:rsidRPr="007C6E8A">
        <w:rPr>
          <w:b/>
        </w:rPr>
        <w:t xml:space="preserve">among children </w:t>
      </w:r>
      <w:r w:rsidRPr="007C6E8A">
        <w:rPr>
          <w:b/>
        </w:rPr>
        <w:t xml:space="preserve">who received 7-valent pneumococcal conjugate vaccine in a 0-1-2-month (neonatal group) or a 1-2-3-month (infant group) schedule </w:t>
      </w:r>
      <w:r w:rsidR="007C6E8A" w:rsidRPr="007C6E8A">
        <w:rPr>
          <w:b/>
        </w:rPr>
        <w:t xml:space="preserve">and </w:t>
      </w:r>
      <w:r w:rsidRPr="007C6E8A">
        <w:rPr>
          <w:b/>
        </w:rPr>
        <w:t>among controls</w:t>
      </w:r>
      <w:r w:rsidR="007C6E8A" w:rsidRPr="007C6E8A">
        <w:rPr>
          <w:b/>
        </w:rPr>
        <w:t>.</w:t>
      </w:r>
    </w:p>
    <w:tbl>
      <w:tblPr>
        <w:tblW w:w="14974" w:type="dxa"/>
        <w:tblInd w:w="-459" w:type="dxa"/>
        <w:tblLook w:val="04A0" w:firstRow="1" w:lastRow="0" w:firstColumn="1" w:lastColumn="0" w:noHBand="0" w:noVBand="1"/>
      </w:tblPr>
      <w:tblGrid>
        <w:gridCol w:w="2268"/>
        <w:gridCol w:w="1361"/>
        <w:gridCol w:w="629"/>
        <w:gridCol w:w="968"/>
        <w:gridCol w:w="968"/>
        <w:gridCol w:w="416"/>
        <w:gridCol w:w="976"/>
        <w:gridCol w:w="976"/>
        <w:gridCol w:w="996"/>
        <w:gridCol w:w="976"/>
        <w:gridCol w:w="536"/>
        <w:gridCol w:w="976"/>
        <w:gridCol w:w="976"/>
        <w:gridCol w:w="976"/>
        <w:gridCol w:w="976"/>
      </w:tblGrid>
      <w:tr w:rsidR="00A62331" w:rsidRPr="00A62331" w:rsidTr="00946E54">
        <w:trPr>
          <w:trHeight w:val="300"/>
        </w:trPr>
        <w:tc>
          <w:tcPr>
            <w:tcW w:w="4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23619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619" w:rsidRPr="00A62331" w:rsidRDefault="00323619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39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619" w:rsidRPr="00156632" w:rsidRDefault="00323619" w:rsidP="003236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56632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Neonatal  grou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619" w:rsidRPr="00A62331" w:rsidRDefault="00323619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39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619" w:rsidRPr="00156632" w:rsidRDefault="00323619" w:rsidP="003236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56632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Infant grou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619" w:rsidRPr="00A62331" w:rsidRDefault="00323619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3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619" w:rsidRPr="00156632" w:rsidRDefault="00156632" w:rsidP="003236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C</w:t>
            </w:r>
            <w:r w:rsidR="00323619" w:rsidRPr="00156632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ontrol group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323619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Age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in month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323619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   </w:t>
            </w:r>
            <w:r w:rsidR="00A62331"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r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2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3376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95% </w:t>
            </w:r>
            <w:r w:rsidR="00946E54">
              <w:rPr>
                <w:rFonts w:ascii="Calibri" w:eastAsia="Times New Roman" w:hAnsi="Calibri" w:cs="Times New Roman"/>
                <w:color w:val="000000"/>
                <w:lang w:eastAsia="en-AU"/>
              </w:rPr>
              <w:t>C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ra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2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3376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95% </w:t>
            </w:r>
            <w:r w:rsidR="00156632">
              <w:rPr>
                <w:rFonts w:ascii="Calibri" w:eastAsia="Times New Roman" w:hAnsi="Calibri" w:cs="Times New Roman"/>
                <w:color w:val="000000"/>
                <w:lang w:eastAsia="en-AU"/>
              </w:rPr>
              <w:t>C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ra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3376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95% </w:t>
            </w:r>
            <w:r w:rsidR="00946E54">
              <w:rPr>
                <w:rFonts w:ascii="Calibri" w:eastAsia="Times New Roman" w:hAnsi="Calibri" w:cs="Times New Roman"/>
                <w:color w:val="000000"/>
                <w:lang w:eastAsia="en-AU"/>
              </w:rPr>
              <w:t>CL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LC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UCL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LC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UC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LC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UCL</w:t>
            </w:r>
          </w:p>
        </w:tc>
      </w:tr>
      <w:tr w:rsidR="00323619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086B61" w:rsidRDefault="00086B61" w:rsidP="00086B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(A)  M</w:t>
            </w:r>
            <w:r w:rsidR="00323619" w:rsidRPr="00086B6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oderate/severe 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  </w:t>
            </w:r>
            <w:r w:rsidR="00323619" w:rsidRPr="00086B6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pneumo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23619" w:rsidRPr="00A62331" w:rsidRDefault="00323619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0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70.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72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287.3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83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3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99.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53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71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202.72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12.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62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34.1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95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59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986.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37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88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45.59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12.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97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18.7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00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33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49.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88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22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40.51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49.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4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31.5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38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2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0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81.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8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69.34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06E3C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89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82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31.6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04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11.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23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38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38.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68.12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086B61" w:rsidRDefault="00086B61" w:rsidP="00086B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(B)  A</w:t>
            </w:r>
            <w:r w:rsidR="00323619" w:rsidRPr="00086B6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ny </w:t>
            </w:r>
            <w:r w:rsidR="00A62331" w:rsidRPr="00086B6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LR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0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40.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31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56.2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38.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40.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02.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08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23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552.06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46.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27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035.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46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,043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998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728.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277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341.01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253.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957.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41.4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25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,032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98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75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72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764.00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99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04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970.0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902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88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18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98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89.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81.75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0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31.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867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227.0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14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976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33.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174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02.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76.55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62331" w:rsidRPr="00A62331" w:rsidTr="00946E54">
        <w:trPr>
          <w:trHeight w:val="300"/>
        </w:trPr>
        <w:tc>
          <w:tcPr>
            <w:tcW w:w="3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086B61" w:rsidRDefault="00086B61" w:rsidP="00086B6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(C)  A</w:t>
            </w:r>
            <w:r w:rsidR="00156632" w:rsidRPr="00086B6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ny </w:t>
            </w:r>
            <w:r w:rsidR="00323619" w:rsidRPr="00086B6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 hospitaliz</w:t>
            </w:r>
            <w:r w:rsidR="00A62331" w:rsidRPr="00086B61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 xml:space="preserve">ation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0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01.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88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35.8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13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19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977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93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73.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082.53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06.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5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43.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99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6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10.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01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6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19.76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&lt;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46.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62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822.4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96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51.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624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39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06.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59.11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0-</w:t>
            </w:r>
            <w:r w:rsidR="00A06E3C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71.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60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58.6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49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77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88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44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139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26.38</w:t>
            </w:r>
          </w:p>
        </w:tc>
      </w:tr>
      <w:tr w:rsidR="00A62331" w:rsidRPr="00A62331" w:rsidTr="00946E5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06E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0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86.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9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512.0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13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32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21.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345.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258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2331" w:rsidRPr="00A62331" w:rsidRDefault="00A62331" w:rsidP="00A623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A62331">
              <w:rPr>
                <w:rFonts w:ascii="Calibri" w:eastAsia="Times New Roman" w:hAnsi="Calibri" w:cs="Times New Roman"/>
                <w:color w:val="000000"/>
                <w:lang w:eastAsia="en-AU"/>
              </w:rPr>
              <w:t>463.75</w:t>
            </w:r>
          </w:p>
        </w:tc>
      </w:tr>
    </w:tbl>
    <w:p w:rsidR="00565A72" w:rsidRDefault="00565A72" w:rsidP="00323619">
      <w:bookmarkStart w:id="0" w:name="_GoBack"/>
      <w:bookmarkEnd w:id="0"/>
    </w:p>
    <w:sectPr w:rsidR="00565A72" w:rsidSect="00A623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E1336"/>
    <w:multiLevelType w:val="hybridMultilevel"/>
    <w:tmpl w:val="9D3A36CA"/>
    <w:lvl w:ilvl="0" w:tplc="265A8D70">
      <w:start w:val="1"/>
      <w:numFmt w:val="upperLetter"/>
      <w:lvlText w:val="(%1)"/>
      <w:lvlJc w:val="left"/>
      <w:pPr>
        <w:ind w:left="3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3" w:hanging="360"/>
      </w:pPr>
    </w:lvl>
    <w:lvl w:ilvl="2" w:tplc="0C09001B" w:tentative="1">
      <w:start w:val="1"/>
      <w:numFmt w:val="lowerRoman"/>
      <w:lvlText w:val="%3."/>
      <w:lvlJc w:val="right"/>
      <w:pPr>
        <w:ind w:left="1833" w:hanging="180"/>
      </w:pPr>
    </w:lvl>
    <w:lvl w:ilvl="3" w:tplc="0C09000F" w:tentative="1">
      <w:start w:val="1"/>
      <w:numFmt w:val="decimal"/>
      <w:lvlText w:val="%4."/>
      <w:lvlJc w:val="left"/>
      <w:pPr>
        <w:ind w:left="2553" w:hanging="360"/>
      </w:pPr>
    </w:lvl>
    <w:lvl w:ilvl="4" w:tplc="0C090019" w:tentative="1">
      <w:start w:val="1"/>
      <w:numFmt w:val="lowerLetter"/>
      <w:lvlText w:val="%5."/>
      <w:lvlJc w:val="left"/>
      <w:pPr>
        <w:ind w:left="3273" w:hanging="360"/>
      </w:pPr>
    </w:lvl>
    <w:lvl w:ilvl="5" w:tplc="0C09001B" w:tentative="1">
      <w:start w:val="1"/>
      <w:numFmt w:val="lowerRoman"/>
      <w:lvlText w:val="%6."/>
      <w:lvlJc w:val="right"/>
      <w:pPr>
        <w:ind w:left="3993" w:hanging="180"/>
      </w:pPr>
    </w:lvl>
    <w:lvl w:ilvl="6" w:tplc="0C09000F" w:tentative="1">
      <w:start w:val="1"/>
      <w:numFmt w:val="decimal"/>
      <w:lvlText w:val="%7."/>
      <w:lvlJc w:val="left"/>
      <w:pPr>
        <w:ind w:left="4713" w:hanging="360"/>
      </w:pPr>
    </w:lvl>
    <w:lvl w:ilvl="7" w:tplc="0C090019" w:tentative="1">
      <w:start w:val="1"/>
      <w:numFmt w:val="lowerLetter"/>
      <w:lvlText w:val="%8."/>
      <w:lvlJc w:val="left"/>
      <w:pPr>
        <w:ind w:left="5433" w:hanging="360"/>
      </w:pPr>
    </w:lvl>
    <w:lvl w:ilvl="8" w:tplc="0C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1">
    <w:nsid w:val="30170D5E"/>
    <w:multiLevelType w:val="hybridMultilevel"/>
    <w:tmpl w:val="E65A9E20"/>
    <w:lvl w:ilvl="0" w:tplc="1A4C52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8E7AFF"/>
    <w:multiLevelType w:val="hybridMultilevel"/>
    <w:tmpl w:val="F550871A"/>
    <w:lvl w:ilvl="0" w:tplc="4650F3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331"/>
    <w:rsid w:val="00086B61"/>
    <w:rsid w:val="00156632"/>
    <w:rsid w:val="00226BA5"/>
    <w:rsid w:val="002A05F2"/>
    <w:rsid w:val="002F1C97"/>
    <w:rsid w:val="00323619"/>
    <w:rsid w:val="003376CB"/>
    <w:rsid w:val="00565A72"/>
    <w:rsid w:val="005E1830"/>
    <w:rsid w:val="007C6E8A"/>
    <w:rsid w:val="00946E54"/>
    <w:rsid w:val="00A06E3C"/>
    <w:rsid w:val="00A16361"/>
    <w:rsid w:val="00A62331"/>
    <w:rsid w:val="00FF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6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6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4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Lehmann</dc:creator>
  <cp:lastModifiedBy>Deborah Lehmann</cp:lastModifiedBy>
  <cp:revision>3</cp:revision>
  <cp:lastPrinted>2012-12-10T03:39:00Z</cp:lastPrinted>
  <dcterms:created xsi:type="dcterms:W3CDTF">2013-01-18T09:38:00Z</dcterms:created>
  <dcterms:modified xsi:type="dcterms:W3CDTF">2013-01-20T00:59:00Z</dcterms:modified>
</cp:coreProperties>
</file>